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6125A" w14:textId="6928131F" w:rsidR="00B11D86" w:rsidRPr="00D31F7E" w:rsidRDefault="00EB2E56" w:rsidP="00D31F7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nex </w:t>
      </w:r>
      <w:r w:rsidR="00DF46B3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B11D86" w:rsidRPr="00D31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ociodemographic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health </w:t>
      </w:r>
      <w:r w:rsidR="00B11D86" w:rsidRPr="00D31F7E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 of the study participants</w:t>
      </w:r>
    </w:p>
    <w:p w14:paraId="7525D380" w14:textId="547299EF" w:rsidR="00EA2CE0" w:rsidRPr="00D31F7E" w:rsidRDefault="00EA2CE0" w:rsidP="00D31F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In total, 62 people participated in the 6 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focus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ed groups. Each 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focus</w:t>
      </w:r>
      <w:r w:rsidR="00C77981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group consisted of 9 to 12 participants: 3 groups of suburban youth (</w:t>
      </w:r>
      <w:r w:rsidR="00ED18D5">
        <w:rPr>
          <w:rFonts w:ascii="Times New Roman" w:hAnsi="Times New Roman" w:cs="Times New Roman"/>
          <w:sz w:val="24"/>
          <w:szCs w:val="24"/>
          <w:lang w:val="en-US"/>
        </w:rPr>
        <w:t xml:space="preserve">Groups 1, </w:t>
      </w:r>
      <w:r w:rsidR="0022014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D18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2014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ED18D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>n=29), 2 groups of university students (</w:t>
      </w:r>
      <w:r w:rsidR="00ED18D5">
        <w:rPr>
          <w:rFonts w:ascii="Times New Roman" w:hAnsi="Times New Roman" w:cs="Times New Roman"/>
          <w:sz w:val="24"/>
          <w:szCs w:val="24"/>
          <w:lang w:val="en-US"/>
        </w:rPr>
        <w:t xml:space="preserve">Groups </w:t>
      </w:r>
      <w:r w:rsidR="0022014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ED18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2014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ED18D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) and 1 group of </w:t>
      </w:r>
      <w:r w:rsidR="002C0B5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lack women 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community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leaders (</w:t>
      </w:r>
      <w:r w:rsidR="00ED18D5">
        <w:rPr>
          <w:rFonts w:ascii="Times New Roman" w:hAnsi="Times New Roman" w:cs="Times New Roman"/>
          <w:sz w:val="24"/>
          <w:szCs w:val="24"/>
          <w:lang w:val="en-US"/>
        </w:rPr>
        <w:t xml:space="preserve">Group 2; 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n=11). The mean age of all participants was 23.5 </w:t>
      </w:r>
      <w:r w:rsidR="00C77981" w:rsidRPr="00C77981">
        <w:rPr>
          <w:rFonts w:ascii="Times New Roman" w:hAnsi="Times New Roman" w:cs="Times New Roman"/>
          <w:sz w:val="24"/>
          <w:szCs w:val="24"/>
          <w:lang w:val="en-US"/>
        </w:rPr>
        <w:t>with an interval</w:t>
      </w:r>
      <w:r w:rsidR="00C779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of 18 to 59 years.  </w:t>
      </w:r>
    </w:p>
    <w:p w14:paraId="066719E3" w14:textId="70251CEE" w:rsidR="00EA2CE0" w:rsidRPr="00D31F7E" w:rsidRDefault="00EA2CE0" w:rsidP="00D31F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The majority (38/62) identified as cisgender women, followed by 22/62 as cisgender men. In turn, of the 62 people, 36 were 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heterosexual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and 7 were bisexual. Participants were mostly dark-skinned (30 people, 48%), followed by </w:t>
      </w:r>
      <w:r w:rsidR="007D5D3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hite (24, 39%), </w:t>
      </w:r>
      <w:r w:rsidR="007D5D3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266AB">
        <w:rPr>
          <w:rFonts w:ascii="Times New Roman" w:hAnsi="Times New Roman" w:cs="Times New Roman"/>
          <w:sz w:val="24"/>
          <w:szCs w:val="24"/>
          <w:lang w:val="en-US"/>
        </w:rPr>
        <w:t>sian</w:t>
      </w:r>
      <w:r w:rsidR="007266AB"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(4, 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%) and </w:t>
      </w:r>
      <w:r w:rsidR="007D5D39" w:rsidRPr="007D5D39">
        <w:rPr>
          <w:rFonts w:ascii="Times New Roman" w:hAnsi="Times New Roman" w:cs="Times New Roman"/>
          <w:sz w:val="24"/>
          <w:szCs w:val="24"/>
          <w:lang w:val="en-US"/>
        </w:rPr>
        <w:t xml:space="preserve">Indigenous populations of the Americas 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>(2, 3%) except for 2 participants who did not identify with any race (3%). The majority</w:t>
      </w:r>
      <w:r w:rsidR="00E96A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28 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(45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%) had incomplete </w:t>
      </w:r>
      <w:r w:rsidR="007D5D39">
        <w:rPr>
          <w:rFonts w:ascii="Times New Roman" w:hAnsi="Times New Roman" w:cs="Times New Roman"/>
          <w:sz w:val="24"/>
          <w:szCs w:val="24"/>
          <w:lang w:val="en-US"/>
        </w:rPr>
        <w:t>tertiary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education (less than 12 years) followed by 22 (35%) who had secondary education, 9 (15%) had </w:t>
      </w:r>
      <w:r w:rsidR="007266AB">
        <w:rPr>
          <w:rFonts w:ascii="Times New Roman" w:hAnsi="Times New Roman" w:cs="Times New Roman"/>
          <w:sz w:val="24"/>
          <w:szCs w:val="24"/>
          <w:lang w:val="en-US"/>
        </w:rPr>
        <w:t>tertiary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education (undergraduate and graduate), and 3 (5%) had primary or lower education (2 of them with a duration of 5 years and 1 of them from 6 to 8 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years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797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In addition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24 (39%) had some job or occupation at the time of the study.</w:t>
      </w:r>
    </w:p>
    <w:p w14:paraId="3E7D11D2" w14:textId="7EBA0515" w:rsidR="00EA2CE0" w:rsidRPr="00D31F7E" w:rsidRDefault="00EA2CE0" w:rsidP="00D31F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1F7E">
        <w:rPr>
          <w:rFonts w:ascii="Times New Roman" w:hAnsi="Times New Roman" w:cs="Times New Roman"/>
          <w:sz w:val="24"/>
          <w:szCs w:val="24"/>
          <w:lang w:val="en-US"/>
        </w:rPr>
        <w:t>In relation to health status, 12 participants (19%) reported suffering from a chronic disease, among which the following stood out: allergic rhinitis (5%), migraine (3%), and hypertension (3%). In addition</w:t>
      </w:r>
      <w:r w:rsidR="0035145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 of the 12, 3 people reported suffering from 2 or more of these conditions and 8 of the 12 participants took medication on a regular basis. </w:t>
      </w:r>
    </w:p>
    <w:p w14:paraId="5D3EAB62" w14:textId="5127E79B" w:rsidR="00EA2CE0" w:rsidRDefault="00D31F7E" w:rsidP="00D31F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In relation to mental health, 38 (61%) reported having a clinical diagnosis of mental disorder, although only 8 (13%) were following systemic therapy. 15 (24%) reported a single diagnosis (12 reported anxiety, 2 depression, and 1 had post-traumatic stress disorder) and 9 (15%) reported a combination of more than one diagnosis (1 panic attack and anxiety, 1 panic attack and acute stress disorder, 1 anxiety and bulimia, 1 anxiety and bulimia; 1 depression and Obsessive Compulsive Disorder (OCD); 1 panic crisis, anxiety and </w:t>
      </w:r>
      <w:r w:rsidR="004C732B" w:rsidRPr="00D31F7E">
        <w:rPr>
          <w:rFonts w:ascii="Times New Roman" w:hAnsi="Times New Roman" w:cs="Times New Roman"/>
          <w:sz w:val="24"/>
          <w:szCs w:val="24"/>
          <w:lang w:val="en-US"/>
        </w:rPr>
        <w:t>post</w:t>
      </w:r>
      <w:r w:rsidR="004C732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C732B"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traumatic stress disorder 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(PTSD); 1 depression, anxiety and panic crisis; 1 depression, anxiety and </w:t>
      </w:r>
      <w:r w:rsidR="004C732B" w:rsidRPr="00D31F7E">
        <w:rPr>
          <w:rFonts w:ascii="Times New Roman" w:hAnsi="Times New Roman" w:cs="Times New Roman"/>
          <w:sz w:val="24"/>
          <w:szCs w:val="24"/>
          <w:lang w:val="en-US"/>
        </w:rPr>
        <w:t xml:space="preserve">attention deficit hyperactivity disorder </w:t>
      </w:r>
      <w:r w:rsidRPr="00D31F7E">
        <w:rPr>
          <w:rFonts w:ascii="Times New Roman" w:hAnsi="Times New Roman" w:cs="Times New Roman"/>
          <w:sz w:val="24"/>
          <w:szCs w:val="24"/>
          <w:lang w:val="en-US"/>
        </w:rPr>
        <w:t>(ADHD); 2 depression, anxiety and borderline personality disorder). Finally, 28 participants (45%) reported feeling sad or depressed most days during the last month.</w:t>
      </w:r>
    </w:p>
    <w:p w14:paraId="762BED65" w14:textId="77777777" w:rsidR="009303B9" w:rsidRDefault="009303B9" w:rsidP="00D31F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B936AB" w14:textId="77777777" w:rsidR="009303B9" w:rsidRDefault="009303B9" w:rsidP="00D31F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303B9" w:rsidSect="00B3165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652"/>
    <w:rsid w:val="00000B8E"/>
    <w:rsid w:val="00030CEE"/>
    <w:rsid w:val="0003657D"/>
    <w:rsid w:val="000A18CA"/>
    <w:rsid w:val="00220142"/>
    <w:rsid w:val="002B663F"/>
    <w:rsid w:val="002C0B57"/>
    <w:rsid w:val="002D0C59"/>
    <w:rsid w:val="002D1273"/>
    <w:rsid w:val="00327130"/>
    <w:rsid w:val="00351456"/>
    <w:rsid w:val="00457EE9"/>
    <w:rsid w:val="00461595"/>
    <w:rsid w:val="004C732B"/>
    <w:rsid w:val="005212DC"/>
    <w:rsid w:val="00632F45"/>
    <w:rsid w:val="006B2CF8"/>
    <w:rsid w:val="00712762"/>
    <w:rsid w:val="007266AB"/>
    <w:rsid w:val="007619E5"/>
    <w:rsid w:val="00762E87"/>
    <w:rsid w:val="007D5D39"/>
    <w:rsid w:val="009303B9"/>
    <w:rsid w:val="00933BED"/>
    <w:rsid w:val="00A471BB"/>
    <w:rsid w:val="00B11D86"/>
    <w:rsid w:val="00B31652"/>
    <w:rsid w:val="00B951C3"/>
    <w:rsid w:val="00BD32EC"/>
    <w:rsid w:val="00BF008D"/>
    <w:rsid w:val="00C4649F"/>
    <w:rsid w:val="00C77981"/>
    <w:rsid w:val="00CA4BBB"/>
    <w:rsid w:val="00CB7977"/>
    <w:rsid w:val="00D24E87"/>
    <w:rsid w:val="00D31F7E"/>
    <w:rsid w:val="00D62D62"/>
    <w:rsid w:val="00DC029E"/>
    <w:rsid w:val="00DF36CE"/>
    <w:rsid w:val="00DF46B3"/>
    <w:rsid w:val="00E96A6F"/>
    <w:rsid w:val="00EA2CE0"/>
    <w:rsid w:val="00EB2E56"/>
    <w:rsid w:val="00ED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E42B3"/>
  <w15:chartTrackingRefBased/>
  <w15:docId w15:val="{0537D5BD-9786-4395-AECC-7E67919C0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31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31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316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31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316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316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316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316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316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31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31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31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316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3165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316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3165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316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316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316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31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316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31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316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3165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3165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3165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31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3165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3165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33BED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3514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318F30099BA19419345AF68C20F5D73" ma:contentTypeVersion="14" ma:contentTypeDescription="Crear nuevo documento." ma:contentTypeScope="" ma:versionID="7e519e9cfc4cc8f9495d4220efb91daa">
  <xsd:schema xmlns:xsd="http://www.w3.org/2001/XMLSchema" xmlns:xs="http://www.w3.org/2001/XMLSchema" xmlns:p="http://schemas.microsoft.com/office/2006/metadata/properties" xmlns:ns3="522dc099-c24a-4e18-a10c-60e361cfe2be" targetNamespace="http://schemas.microsoft.com/office/2006/metadata/properties" ma:root="true" ma:fieldsID="ce9d9367d45cdb9565670d7306328f79" ns3:_="">
    <xsd:import namespace="522dc099-c24a-4e18-a10c-60e361cfe2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dc099-c24a-4e18-a10c-60e361cfe2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07DD8B-3F74-4700-B31F-2AB3FB9134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2FC5AA-F066-4441-9DCF-723A92ECB4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45BAF5-7D35-42D8-A40F-FF329B6C86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dc099-c24a-4e18-a10c-60e361cfe2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5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enent Valero</dc:creator>
  <cp:keywords/>
  <dc:description/>
  <cp:lastModifiedBy>Marina Senent Valero</cp:lastModifiedBy>
  <cp:revision>6</cp:revision>
  <dcterms:created xsi:type="dcterms:W3CDTF">2024-10-24T08:29:00Z</dcterms:created>
  <dcterms:modified xsi:type="dcterms:W3CDTF">2025-04-0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8F30099BA19419345AF68C20F5D73</vt:lpwstr>
  </property>
</Properties>
</file>